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4F4030" w14:paraId="592AC8A9" w14:textId="77777777" w:rsidTr="00AF7BF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D39FB26" w14:textId="32CF395A" w:rsidR="004F4030" w:rsidRDefault="004F4030">
            <w:r w:rsidRPr="00031982">
              <w:rPr>
                <w:rFonts w:ascii="Times New Roman" w:hAnsi="Times New Roman" w:cs="Times New Roman"/>
              </w:rPr>
              <w:t>Primers for U6</w:t>
            </w:r>
          </w:p>
        </w:tc>
        <w:tc>
          <w:tcPr>
            <w:tcW w:w="6600" w:type="dxa"/>
            <w:tcBorders>
              <w:top w:val="single" w:sz="4" w:space="0" w:color="auto"/>
              <w:bottom w:val="single" w:sz="4" w:space="0" w:color="auto"/>
            </w:tcBorders>
          </w:tcPr>
          <w:p w14:paraId="7464C6C7" w14:textId="77777777" w:rsidR="004F4030" w:rsidRDefault="004F4030"/>
        </w:tc>
      </w:tr>
      <w:tr w:rsidR="004F4030" w14:paraId="7E915C2E" w14:textId="77777777" w:rsidTr="00AF7BF0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5960EBB6" w14:textId="6C1D1583" w:rsidR="004F4030" w:rsidRDefault="004F4030"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600" w:type="dxa"/>
            <w:tcBorders>
              <w:top w:val="single" w:sz="4" w:space="0" w:color="auto"/>
              <w:bottom w:val="nil"/>
            </w:tcBorders>
          </w:tcPr>
          <w:p w14:paraId="763F89AB" w14:textId="066BD324" w:rsidR="004F4030" w:rsidRDefault="004F4030">
            <w:r>
              <w:rPr>
                <w:rFonts w:ascii="Times New Roman" w:hAnsi="Times New Roman" w:cs="Times New Roman"/>
              </w:rPr>
              <w:t>CTCGCTTCGGCAGCACATATACT</w:t>
            </w:r>
          </w:p>
        </w:tc>
      </w:tr>
      <w:tr w:rsidR="004F4030" w14:paraId="29811F3F" w14:textId="77777777" w:rsidTr="00AF7BF0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298A42AE" w14:textId="0E301E8B" w:rsidR="004F4030" w:rsidRDefault="004F4030"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6600" w:type="dxa"/>
            <w:tcBorders>
              <w:top w:val="nil"/>
              <w:bottom w:val="single" w:sz="4" w:space="0" w:color="auto"/>
            </w:tcBorders>
          </w:tcPr>
          <w:p w14:paraId="382CCB54" w14:textId="3C4CA6C8" w:rsidR="004F4030" w:rsidRDefault="004F4030">
            <w:r>
              <w:rPr>
                <w:rFonts w:ascii="Times New Roman" w:hAnsi="Times New Roman" w:cs="Times New Roman"/>
              </w:rPr>
              <w:t>ACGCTTCACGAATTTGCGTGTC</w:t>
            </w:r>
          </w:p>
        </w:tc>
      </w:tr>
      <w:tr w:rsidR="004F4030" w14:paraId="199BE4C9" w14:textId="77777777" w:rsidTr="00AF7BF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9988389" w14:textId="40C91212" w:rsidR="004F4030" w:rsidRDefault="004F4030">
            <w:r>
              <w:rPr>
                <w:rFonts w:ascii="Times New Roman" w:hAnsi="Times New Roman" w:cs="Times New Roman"/>
              </w:rPr>
              <w:t>Primers for hsa-miR-129-2-3p</w:t>
            </w:r>
          </w:p>
        </w:tc>
        <w:tc>
          <w:tcPr>
            <w:tcW w:w="6600" w:type="dxa"/>
            <w:tcBorders>
              <w:top w:val="single" w:sz="4" w:space="0" w:color="auto"/>
              <w:bottom w:val="single" w:sz="4" w:space="0" w:color="auto"/>
            </w:tcBorders>
          </w:tcPr>
          <w:p w14:paraId="4AFAFBD5" w14:textId="77777777" w:rsidR="004F4030" w:rsidRDefault="004F4030"/>
        </w:tc>
      </w:tr>
      <w:tr w:rsidR="004F4030" w14:paraId="6FC436EC" w14:textId="77777777" w:rsidTr="00AF7BF0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0CA4B4A9" w14:textId="0E5C4C44" w:rsidR="004F4030" w:rsidRDefault="004F4030"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6600" w:type="dxa"/>
            <w:tcBorders>
              <w:top w:val="single" w:sz="4" w:space="0" w:color="auto"/>
              <w:bottom w:val="nil"/>
            </w:tcBorders>
          </w:tcPr>
          <w:p w14:paraId="25B36F5E" w14:textId="43FAFDB2" w:rsidR="004F4030" w:rsidRDefault="004F4030">
            <w:r>
              <w:rPr>
                <w:rFonts w:ascii="Times New Roman" w:hAnsi="Times New Roman" w:cs="Times New Roman"/>
              </w:rPr>
              <w:t>CTCAACTGGTGTCGTGGAGTCGGCAATTCAGTTGAGATGCTT</w:t>
            </w:r>
          </w:p>
        </w:tc>
      </w:tr>
      <w:tr w:rsidR="004F4030" w14:paraId="58E3A1C4" w14:textId="77777777" w:rsidTr="00AF7BF0">
        <w:tc>
          <w:tcPr>
            <w:tcW w:w="1696" w:type="dxa"/>
            <w:tcBorders>
              <w:top w:val="nil"/>
            </w:tcBorders>
          </w:tcPr>
          <w:p w14:paraId="557BEA67" w14:textId="5D4822B6" w:rsidR="004F4030" w:rsidRDefault="004F4030"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600" w:type="dxa"/>
            <w:tcBorders>
              <w:top w:val="nil"/>
            </w:tcBorders>
          </w:tcPr>
          <w:p w14:paraId="0DDC5633" w14:textId="702802F2" w:rsidR="004F4030" w:rsidRDefault="004F4030">
            <w:r>
              <w:rPr>
                <w:rFonts w:ascii="Times New Roman" w:hAnsi="Times New Roman" w:cs="Times New Roman"/>
              </w:rPr>
              <w:t>ACACTCCAGCTGGGAAGCCCTTACCCCAAA</w:t>
            </w:r>
          </w:p>
        </w:tc>
      </w:tr>
      <w:tr w:rsidR="004F4030" w14:paraId="14702175" w14:textId="77777777" w:rsidTr="00AF7BF0">
        <w:tc>
          <w:tcPr>
            <w:tcW w:w="1696" w:type="dxa"/>
          </w:tcPr>
          <w:p w14:paraId="2FC1C1BB" w14:textId="594C8479" w:rsidR="004F4030" w:rsidRDefault="004F4030"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600" w:type="dxa"/>
          </w:tcPr>
          <w:p w14:paraId="3732017E" w14:textId="4F5ACCB5" w:rsidR="004F4030" w:rsidRDefault="004F4030">
            <w:r>
              <w:rPr>
                <w:rFonts w:ascii="Times New Roman" w:hAnsi="Times New Roman" w:cs="Times New Roman"/>
              </w:rPr>
              <w:t>TGGTGTCGTGGAGTCG</w:t>
            </w:r>
          </w:p>
        </w:tc>
      </w:tr>
    </w:tbl>
    <w:p w14:paraId="5978F044" w14:textId="506EB009" w:rsidR="004F4030" w:rsidRPr="004F4030" w:rsidRDefault="004F4030" w:rsidP="002F2209">
      <w:pPr>
        <w:jc w:val="left"/>
        <w:rPr>
          <w:rFonts w:ascii="Times New Roman" w:hAnsi="Times New Roman" w:cs="Times New Roman"/>
        </w:rPr>
      </w:pPr>
      <w:r w:rsidRPr="004F4030">
        <w:rPr>
          <w:rFonts w:ascii="Times New Roman" w:hAnsi="Times New Roman" w:cs="Times New Roman"/>
        </w:rPr>
        <w:t>Table. S1</w:t>
      </w:r>
      <w:r>
        <w:rPr>
          <w:rFonts w:ascii="Times New Roman" w:hAnsi="Times New Roman" w:cs="Times New Roman"/>
        </w:rPr>
        <w:t xml:space="preserve"> Primers for QPCR assays.</w:t>
      </w:r>
    </w:p>
    <w:p w14:paraId="251E9E62" w14:textId="4164256E" w:rsidR="004F4030" w:rsidRDefault="004F4030"/>
    <w:p w14:paraId="39FCD6D6" w14:textId="77777777" w:rsidR="004F4030" w:rsidRDefault="004F4030"/>
    <w:p w14:paraId="1369B5A9" w14:textId="21CBDE5F" w:rsidR="006A70A9" w:rsidRDefault="00756061">
      <w:r>
        <w:rPr>
          <w:noProof/>
        </w:rPr>
        <w:drawing>
          <wp:inline distT="0" distB="0" distL="0" distR="0" wp14:anchorId="64B69963" wp14:editId="3207341B">
            <wp:extent cx="5274310" cy="24377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7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67B4A" w14:textId="7E794259" w:rsidR="00756061" w:rsidRPr="00187EC8" w:rsidRDefault="00187EC8">
      <w:pPr>
        <w:rPr>
          <w:rFonts w:ascii="Times New Roman" w:hAnsi="Times New Roman" w:cs="Times New Roman"/>
        </w:rPr>
      </w:pPr>
      <w:r w:rsidRPr="00187EC8">
        <w:rPr>
          <w:rFonts w:ascii="Times New Roman" w:hAnsi="Times New Roman" w:cs="Times New Roman"/>
        </w:rPr>
        <w:t>Fig. S</w:t>
      </w:r>
      <w:r w:rsidR="00DA6096">
        <w:rPr>
          <w:rFonts w:ascii="Times New Roman" w:hAnsi="Times New Roman" w:cs="Times New Roman"/>
        </w:rPr>
        <w:t>18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he relative expression of miR-129-2-3p of different GC cell lines transfected with inhibitor/mimics. </w:t>
      </w:r>
      <w:r w:rsidRPr="00187EC8"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187EC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=0.0013, </w:t>
      </w:r>
      <w:r w:rsidRPr="00187EC8">
        <w:rPr>
          <w:rFonts w:ascii="Times New Roman" w:hAnsi="Times New Roman" w:cs="Times New Roman"/>
          <w:vertAlign w:val="superscript"/>
        </w:rPr>
        <w:t>****</w:t>
      </w:r>
      <w:r>
        <w:rPr>
          <w:rFonts w:ascii="Times New Roman" w:hAnsi="Times New Roman" w:cs="Times New Roman"/>
        </w:rPr>
        <w:t xml:space="preserve"> </w:t>
      </w:r>
      <w:r w:rsidRPr="00187EC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01</w:t>
      </w:r>
    </w:p>
    <w:sectPr w:rsidR="00756061" w:rsidRPr="00187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A0A088" w14:textId="77777777" w:rsidR="005B6495" w:rsidRDefault="005B6495" w:rsidP="00756061">
      <w:r>
        <w:separator/>
      </w:r>
    </w:p>
  </w:endnote>
  <w:endnote w:type="continuationSeparator" w:id="0">
    <w:p w14:paraId="77BE21DA" w14:textId="77777777" w:rsidR="005B6495" w:rsidRDefault="005B6495" w:rsidP="00756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F27E08" w14:textId="77777777" w:rsidR="005B6495" w:rsidRDefault="005B6495" w:rsidP="00756061">
      <w:r>
        <w:separator/>
      </w:r>
    </w:p>
  </w:footnote>
  <w:footnote w:type="continuationSeparator" w:id="0">
    <w:p w14:paraId="3E87A357" w14:textId="77777777" w:rsidR="005B6495" w:rsidRDefault="005B6495" w:rsidP="00756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0A9"/>
    <w:rsid w:val="00187EC8"/>
    <w:rsid w:val="001E0B91"/>
    <w:rsid w:val="00247EA8"/>
    <w:rsid w:val="002F2209"/>
    <w:rsid w:val="00332BCA"/>
    <w:rsid w:val="004456ED"/>
    <w:rsid w:val="004F4030"/>
    <w:rsid w:val="005B6495"/>
    <w:rsid w:val="006A70A9"/>
    <w:rsid w:val="00756061"/>
    <w:rsid w:val="008841E1"/>
    <w:rsid w:val="00A42433"/>
    <w:rsid w:val="00AF7BF0"/>
    <w:rsid w:val="00B30AF7"/>
    <w:rsid w:val="00CA033A"/>
    <w:rsid w:val="00DA6096"/>
    <w:rsid w:val="00E5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D250C"/>
  <w15:chartTrackingRefBased/>
  <w15:docId w15:val="{F46455F5-1347-4A9D-B989-764A1E9F6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60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6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6061"/>
    <w:rPr>
      <w:sz w:val="18"/>
      <w:szCs w:val="18"/>
    </w:rPr>
  </w:style>
  <w:style w:type="table" w:styleId="a7">
    <w:name w:val="Table Grid"/>
    <w:basedOn w:val="a1"/>
    <w:uiPriority w:val="39"/>
    <w:rsid w:val="004F4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满生</dc:creator>
  <cp:keywords/>
  <dc:description/>
  <cp:lastModifiedBy>朱 满生</cp:lastModifiedBy>
  <cp:revision>12</cp:revision>
  <dcterms:created xsi:type="dcterms:W3CDTF">2020-02-17T07:35:00Z</dcterms:created>
  <dcterms:modified xsi:type="dcterms:W3CDTF">2020-02-20T14:17:00Z</dcterms:modified>
</cp:coreProperties>
</file>